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171864">
        <w:trPr>
          <w:trHeight w:val="286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3D9D814" w:rsidR="00FB3483" w:rsidRPr="00BE7684" w:rsidRDefault="008E42D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E7684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D8A8FDD" w:rsidR="00FB3483" w:rsidRPr="00BE7684" w:rsidRDefault="00B6177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E7684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9C73D93" w:rsidR="00FB3483" w:rsidRPr="006637FF" w:rsidRDefault="008F662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6D7E478" w:rsidR="00FB3483" w:rsidRPr="006637FF" w:rsidRDefault="005E5D6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30D27FD" w:rsidR="00FB3483" w:rsidRPr="006637FF" w:rsidRDefault="005E6E5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E14E2B5" w:rsidR="00FB3483" w:rsidRPr="00BE7684" w:rsidRDefault="008E42D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E7684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E6E04BF" w:rsidR="00FB3483" w:rsidRPr="006637FF" w:rsidRDefault="00F11D2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a brief summary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21CC9DF" w:rsidR="00930A31" w:rsidRPr="006637FF" w:rsidRDefault="008F1FF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DD554BE" w:rsidR="00930A31" w:rsidRPr="006637FF" w:rsidRDefault="0022573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1FF3F56" w:rsidR="00077B44" w:rsidRPr="00BE7684" w:rsidRDefault="00296FB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82DC1DF" w:rsidR="00077B44" w:rsidRPr="00BE7684" w:rsidRDefault="00B6177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E7684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2899EC6" w14:textId="369E80A3" w:rsidR="00296FBB" w:rsidRDefault="00296FBB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18"/>
          <w:szCs w:val="18"/>
        </w:rPr>
        <w:t>PLOS One Editorial manager platform</w:t>
      </w: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en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E90554" w14:textId="77777777" w:rsidR="00374A25" w:rsidRDefault="00374A25">
      <w:r>
        <w:separator/>
      </w:r>
    </w:p>
  </w:endnote>
  <w:endnote w:type="continuationSeparator" w:id="0">
    <w:p w14:paraId="4164EB56" w14:textId="77777777" w:rsidR="00374A25" w:rsidRDefault="00374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C5041" w14:textId="77777777" w:rsidR="00374A25" w:rsidRDefault="00374A25">
      <w:r>
        <w:separator/>
      </w:r>
    </w:p>
  </w:footnote>
  <w:footnote w:type="continuationSeparator" w:id="0">
    <w:p w14:paraId="69C71BF7" w14:textId="77777777" w:rsidR="00374A25" w:rsidRDefault="00374A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59524894" w:rsidR="00947707" w:rsidRPr="00930A31" w:rsidRDefault="008E42D9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528549C0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001C6"/>
    <w:rsid w:val="00077B44"/>
    <w:rsid w:val="000A1870"/>
    <w:rsid w:val="000F0497"/>
    <w:rsid w:val="001019D0"/>
    <w:rsid w:val="00153D99"/>
    <w:rsid w:val="00171864"/>
    <w:rsid w:val="0018323E"/>
    <w:rsid w:val="00190C83"/>
    <w:rsid w:val="001A244A"/>
    <w:rsid w:val="0021393F"/>
    <w:rsid w:val="00225730"/>
    <w:rsid w:val="00246C93"/>
    <w:rsid w:val="00256BAF"/>
    <w:rsid w:val="00296FBB"/>
    <w:rsid w:val="002A2A06"/>
    <w:rsid w:val="002C3BDC"/>
    <w:rsid w:val="003103C2"/>
    <w:rsid w:val="00323C0D"/>
    <w:rsid w:val="003516AD"/>
    <w:rsid w:val="00363B8D"/>
    <w:rsid w:val="00374A25"/>
    <w:rsid w:val="003B79F1"/>
    <w:rsid w:val="003B79FF"/>
    <w:rsid w:val="003D6AAE"/>
    <w:rsid w:val="00400A0B"/>
    <w:rsid w:val="00443C1D"/>
    <w:rsid w:val="00461576"/>
    <w:rsid w:val="004C1685"/>
    <w:rsid w:val="004E01A5"/>
    <w:rsid w:val="005078EE"/>
    <w:rsid w:val="00534EFA"/>
    <w:rsid w:val="0054118F"/>
    <w:rsid w:val="00542221"/>
    <w:rsid w:val="00550BF1"/>
    <w:rsid w:val="0059028D"/>
    <w:rsid w:val="005979B8"/>
    <w:rsid w:val="005E5D63"/>
    <w:rsid w:val="005E6E5E"/>
    <w:rsid w:val="00635816"/>
    <w:rsid w:val="006637FF"/>
    <w:rsid w:val="006823ED"/>
    <w:rsid w:val="006B208E"/>
    <w:rsid w:val="006B250A"/>
    <w:rsid w:val="006E5FE2"/>
    <w:rsid w:val="006F3BA6"/>
    <w:rsid w:val="00721B8F"/>
    <w:rsid w:val="00726794"/>
    <w:rsid w:val="007323C7"/>
    <w:rsid w:val="0077253C"/>
    <w:rsid w:val="0087286B"/>
    <w:rsid w:val="008A3EAE"/>
    <w:rsid w:val="008E2C91"/>
    <w:rsid w:val="008E42D9"/>
    <w:rsid w:val="008F1FF6"/>
    <w:rsid w:val="008F6623"/>
    <w:rsid w:val="008F6C95"/>
    <w:rsid w:val="00930A31"/>
    <w:rsid w:val="00947707"/>
    <w:rsid w:val="00962427"/>
    <w:rsid w:val="009827E5"/>
    <w:rsid w:val="00991B11"/>
    <w:rsid w:val="009A156A"/>
    <w:rsid w:val="009F50CC"/>
    <w:rsid w:val="00A215D2"/>
    <w:rsid w:val="00A221C9"/>
    <w:rsid w:val="00A51991"/>
    <w:rsid w:val="00A86593"/>
    <w:rsid w:val="00A86A41"/>
    <w:rsid w:val="00AB79CE"/>
    <w:rsid w:val="00AE256A"/>
    <w:rsid w:val="00AE4BBD"/>
    <w:rsid w:val="00B51910"/>
    <w:rsid w:val="00B61770"/>
    <w:rsid w:val="00B72E99"/>
    <w:rsid w:val="00BE7684"/>
    <w:rsid w:val="00C12962"/>
    <w:rsid w:val="00C15DF7"/>
    <w:rsid w:val="00C46BF9"/>
    <w:rsid w:val="00C609FB"/>
    <w:rsid w:val="00CC30DD"/>
    <w:rsid w:val="00D804F5"/>
    <w:rsid w:val="00D95D84"/>
    <w:rsid w:val="00E22CB5"/>
    <w:rsid w:val="00E324A8"/>
    <w:rsid w:val="00E66E3A"/>
    <w:rsid w:val="00EB610E"/>
    <w:rsid w:val="00F11D2C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En-tte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Pieddepage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en">
    <w:name w:val="Hyperlink"/>
    <w:rsid w:val="00721B8F"/>
    <w:rPr>
      <w:color w:val="0563C1"/>
      <w:u w:val="single"/>
    </w:rPr>
  </w:style>
  <w:style w:type="character" w:styleId="Mentionnonrsolue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10</Words>
  <Characters>1710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n Bui</cp:lastModifiedBy>
  <cp:revision>14</cp:revision>
  <cp:lastPrinted>2020-11-24T03:02:00Z</cp:lastPrinted>
  <dcterms:created xsi:type="dcterms:W3CDTF">2024-12-13T20:25:00Z</dcterms:created>
  <dcterms:modified xsi:type="dcterms:W3CDTF">2025-01-16T22:06:00Z</dcterms:modified>
</cp:coreProperties>
</file>